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Supplementary Table 2. Putative serotype allocation of </w:t>
      </w:r>
      <w:r>
        <w:rPr>
          <w:rFonts w:cs="Times New Roman" w:ascii="Times New Roman" w:hAnsi="Times New Roman"/>
          <w:i/>
          <w:sz w:val="24"/>
          <w:szCs w:val="24"/>
          <w:lang w:val="it-IT"/>
        </w:rPr>
        <w:t>E. cloacae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strains from Genban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serotype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ian(s)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054, e332, e483, DG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2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130, e1873, e2473, e552, e627, e629, e71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_009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89, e2005, e2048, e2049, e2127, e29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6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554, e8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1267, e79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7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202, e1347, e1690, e1983, e590, e8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8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198, e1227, e1272, e1337, e1547, e247, e272, e289, e301, e559, e633, e894, e965, NCTC1340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9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0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42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REX_E2-2, CAPREX_E7, CIDEIMsCOL1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I10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03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M, HB_Z_234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G00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6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942, e1635, e63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7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26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8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0261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19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2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0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16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458, e659, e102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718, e171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11005, DS18454, DS25697, DS31253, DU2075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1759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T_131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6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713, e76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7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T_85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8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0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29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kgm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0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617, e86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6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55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236, e69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919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0590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6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31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7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1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8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0217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39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16-2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0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TC1157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27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134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773, e125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52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7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_07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6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456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7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_015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8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36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49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1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0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2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1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11861, 170, DS814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2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RT_901, INSali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1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4</w:t>
            </w:r>
          </w:p>
        </w:tc>
        <w:tc>
          <w:tcPr>
            <w:tcW w:w="6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zonensis, SMART_313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55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_005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3:34:00Z</dcterms:created>
  <dc:creator>Windows 用户</dc:creator>
  <dc:description/>
  <cp:keywords/>
  <dc:language>en-US</dc:language>
  <cp:lastModifiedBy>332</cp:lastModifiedBy>
  <dcterms:modified xsi:type="dcterms:W3CDTF">2019-07-02T02:38:00Z</dcterms:modified>
  <cp:revision>110</cp:revision>
  <dc:subject/>
  <dc:title/>
</cp:coreProperties>
</file>